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S1</w:t>
      </w:r>
      <w:r w:rsidRPr="005A52AD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 Table.  Questionnaire</w:t>
      </w: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38"/>
        <w:gridCol w:w="7790"/>
      </w:tblGrid>
      <w:tr w:rsidR="00AE5BBB" w:rsidRPr="00D142D7" w:rsidTr="007446EB">
        <w:trPr>
          <w:trHeight w:val="300"/>
        </w:trPr>
        <w:tc>
          <w:tcPr>
            <w:tcW w:w="1838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b/>
              </w:rPr>
            </w:pPr>
            <w:proofErr w:type="spellStart"/>
            <w:r w:rsidRPr="00D142D7">
              <w:rPr>
                <w:b/>
              </w:rPr>
              <w:t>Variables</w:t>
            </w:r>
            <w:proofErr w:type="spellEnd"/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b/>
              </w:rPr>
            </w:pPr>
            <w:proofErr w:type="spellStart"/>
            <w:r w:rsidRPr="00D142D7">
              <w:rPr>
                <w:b/>
              </w:rPr>
              <w:t>Items</w:t>
            </w:r>
            <w:proofErr w:type="spellEnd"/>
            <w:r w:rsidRPr="00D142D7">
              <w:rPr>
                <w:b/>
              </w:rPr>
              <w:t>/</w:t>
            </w:r>
            <w:proofErr w:type="spellStart"/>
            <w:r w:rsidRPr="00D142D7">
              <w:rPr>
                <w:b/>
              </w:rPr>
              <w:t>assumptions</w:t>
            </w:r>
            <w:proofErr w:type="spellEnd"/>
          </w:p>
        </w:tc>
      </w:tr>
      <w:tr w:rsidR="00AE5BBB" w:rsidRPr="00D142D7" w:rsidTr="007446EB">
        <w:trPr>
          <w:trHeight w:val="255"/>
        </w:trPr>
        <w:tc>
          <w:tcPr>
            <w:tcW w:w="9628" w:type="dxa"/>
            <w:gridSpan w:val="2"/>
            <w:shd w:val="clear" w:color="auto" w:fill="D9D9D9" w:themeFill="background1" w:themeFillShade="D9"/>
          </w:tcPr>
          <w:p w:rsidR="00AE5BBB" w:rsidRPr="00D142D7" w:rsidRDefault="00AE5BBB" w:rsidP="007446EB">
            <w:pPr>
              <w:spacing w:after="0"/>
              <w:jc w:val="center"/>
              <w:rPr>
                <w:b/>
                <w:lang w:val="en-US"/>
              </w:rPr>
            </w:pPr>
            <w:r w:rsidRPr="00D142D7">
              <w:rPr>
                <w:b/>
                <w:sz w:val="22"/>
                <w:lang w:val="en-US"/>
              </w:rPr>
              <w:t>Section 1: Use of WhatsApp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 w:val="restart"/>
            <w:hideMark/>
          </w:tcPr>
          <w:p w:rsidR="00AE5BBB" w:rsidRPr="00D142D7" w:rsidRDefault="00AE5BBB" w:rsidP="007446EB">
            <w:pPr>
              <w:spacing w:after="0"/>
              <w:jc w:val="both"/>
            </w:pPr>
            <w:r w:rsidRPr="00D142D7">
              <w:t>Use (personal)</w:t>
            </w: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participate in group discussion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send private messages to other people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organize my agenda with others</w:t>
            </w:r>
          </w:p>
        </w:tc>
      </w:tr>
      <w:tr w:rsidR="00AE5BBB" w:rsidRPr="003F163D" w:rsidTr="007446EB">
        <w:trPr>
          <w:trHeight w:val="315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share moments of my life with other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send written message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send image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send audio note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send video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even in front of other people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connect to WhatsApp many times a day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 w:val="restart"/>
            <w:hideMark/>
          </w:tcPr>
          <w:p w:rsidR="00AE5BBB" w:rsidRPr="00D142D7" w:rsidRDefault="00AE5BBB" w:rsidP="007446EB">
            <w:pPr>
              <w:spacing w:after="0"/>
              <w:jc w:val="both"/>
            </w:pPr>
            <w:r w:rsidRPr="00D142D7">
              <w:t>Use (</w:t>
            </w:r>
            <w:proofErr w:type="spellStart"/>
            <w:r w:rsidRPr="00D142D7">
              <w:t>Colle</w:t>
            </w:r>
            <w:r>
              <w:t>a</w:t>
            </w:r>
            <w:r w:rsidRPr="00D142D7">
              <w:t>gues</w:t>
            </w:r>
            <w:proofErr w:type="spellEnd"/>
            <w:r w:rsidRPr="00D142D7">
              <w:t>)</w:t>
            </w: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share scientific information with my colle</w:t>
            </w:r>
            <w:r>
              <w:rPr>
                <w:lang w:val="en"/>
              </w:rPr>
              <w:t>a</w:t>
            </w:r>
            <w:r w:rsidRPr="00D142D7">
              <w:rPr>
                <w:lang w:val="en"/>
              </w:rPr>
              <w:t>gue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for manage and share the agenda with my colle</w:t>
            </w:r>
            <w:r>
              <w:rPr>
                <w:lang w:val="en"/>
              </w:rPr>
              <w:t>a</w:t>
            </w:r>
            <w:r w:rsidRPr="00D142D7">
              <w:rPr>
                <w:lang w:val="en"/>
              </w:rPr>
              <w:t>gue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for the management of clinical trials</w:t>
            </w:r>
          </w:p>
        </w:tc>
      </w:tr>
      <w:tr w:rsidR="00AE5BBB" w:rsidRPr="003F163D" w:rsidTr="007446EB">
        <w:trPr>
          <w:trHeight w:val="398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communicate with my colle</w:t>
            </w:r>
            <w:r>
              <w:rPr>
                <w:lang w:val="en"/>
              </w:rPr>
              <w:t>a</w:t>
            </w:r>
            <w:r w:rsidRPr="00D142D7">
              <w:rPr>
                <w:lang w:val="en"/>
              </w:rPr>
              <w:t>gues about clinical situations, without mentioning specific information of  patients</w:t>
            </w:r>
          </w:p>
        </w:tc>
      </w:tr>
      <w:tr w:rsidR="00AE5BBB" w:rsidRPr="003F163D" w:rsidTr="007446EB">
        <w:trPr>
          <w:trHeight w:val="6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ask for information or give directions to my colle</w:t>
            </w:r>
            <w:r>
              <w:rPr>
                <w:lang w:val="en"/>
              </w:rPr>
              <w:t>a</w:t>
            </w:r>
            <w:r w:rsidRPr="00D142D7">
              <w:rPr>
                <w:lang w:val="en"/>
              </w:rPr>
              <w:t>gues, without mentioning specific information of  patients</w:t>
            </w:r>
          </w:p>
        </w:tc>
      </w:tr>
      <w:tr w:rsidR="00AE5BBB" w:rsidRPr="003F163D" w:rsidTr="007446EB">
        <w:trPr>
          <w:trHeight w:val="458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compare clinical data of specific patients with my colle</w:t>
            </w:r>
            <w:r>
              <w:rPr>
                <w:lang w:val="en"/>
              </w:rPr>
              <w:t>a</w:t>
            </w:r>
            <w:r w:rsidRPr="00D142D7">
              <w:rPr>
                <w:lang w:val="en"/>
              </w:rPr>
              <w:t>gues, using patient data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send patient data to my colle</w:t>
            </w:r>
            <w:r>
              <w:rPr>
                <w:lang w:val="en"/>
              </w:rPr>
              <w:t>a</w:t>
            </w:r>
            <w:r w:rsidRPr="00D142D7">
              <w:rPr>
                <w:lang w:val="en"/>
              </w:rPr>
              <w:t>gues, in form of images or video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receive patient information from other hospital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 w:val="restart"/>
            <w:hideMark/>
          </w:tcPr>
          <w:p w:rsidR="00AE5BBB" w:rsidRPr="00D142D7" w:rsidRDefault="00AE5BBB" w:rsidP="007446EB">
            <w:pPr>
              <w:spacing w:after="0"/>
              <w:jc w:val="both"/>
            </w:pPr>
            <w:r w:rsidRPr="00D142D7">
              <w:t xml:space="preserve">Use (with </w:t>
            </w:r>
            <w:proofErr w:type="spellStart"/>
            <w:r w:rsidRPr="00D142D7">
              <w:t>patients</w:t>
            </w:r>
            <w:proofErr w:type="spellEnd"/>
            <w:r w:rsidRPr="00D142D7">
              <w:t>)</w:t>
            </w: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Some of my patients ask me to use WhatsApp to communicate with them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suggest to some of my patients to use WhatsApp to communicate with me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organize the agenda of appointments with my patient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send to my patients the results of diagnostic test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My patients send me pictures or videos via WhatsApp to get an evaluation before a visit</w:t>
            </w:r>
          </w:p>
        </w:tc>
      </w:tr>
      <w:tr w:rsidR="00AE5BBB" w:rsidRPr="003F163D" w:rsidTr="007446EB">
        <w:trPr>
          <w:trHeight w:val="366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My patients send me via WhatsApp photos or videos to get an evaluation without having a scheduled visit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prescribe drugs or treatments to my patient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 xml:space="preserve">I use </w:t>
            </w:r>
            <w:proofErr w:type="spellStart"/>
            <w:r w:rsidRPr="00D142D7">
              <w:rPr>
                <w:lang w:val="en"/>
              </w:rPr>
              <w:t>WhatApp</w:t>
            </w:r>
            <w:proofErr w:type="spellEnd"/>
            <w:r w:rsidRPr="00D142D7">
              <w:rPr>
                <w:lang w:val="en"/>
              </w:rPr>
              <w:t xml:space="preserve"> with chronic patients to monitor their clinical condition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with patients to monitor the effects of certain drug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use WhatsApp to answer urgent questions that my patients ask me</w:t>
            </w:r>
          </w:p>
        </w:tc>
      </w:tr>
      <w:tr w:rsidR="00AE5BBB" w:rsidRPr="003F163D" w:rsidTr="007446EB">
        <w:trPr>
          <w:trHeight w:val="49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make clinical decisions based on information received via WhatsApp without further patient assessment</w:t>
            </w:r>
          </w:p>
        </w:tc>
      </w:tr>
      <w:tr w:rsidR="00AE5BBB" w:rsidRPr="003F163D" w:rsidTr="007446EB">
        <w:trPr>
          <w:trHeight w:val="300"/>
        </w:trPr>
        <w:tc>
          <w:tcPr>
            <w:tcW w:w="9628" w:type="dxa"/>
            <w:gridSpan w:val="2"/>
            <w:shd w:val="clear" w:color="auto" w:fill="D9D9D9" w:themeFill="background1" w:themeFillShade="D9"/>
          </w:tcPr>
          <w:p w:rsidR="00AE5BBB" w:rsidRPr="00D142D7" w:rsidRDefault="00AE5BBB" w:rsidP="007446EB">
            <w:pPr>
              <w:spacing w:after="0"/>
              <w:jc w:val="center"/>
              <w:rPr>
                <w:b/>
                <w:lang w:val="en"/>
              </w:rPr>
            </w:pPr>
            <w:r w:rsidRPr="00D142D7">
              <w:rPr>
                <w:b/>
                <w:sz w:val="22"/>
                <w:lang w:val="en-US"/>
              </w:rPr>
              <w:t>Section 2: Scales and constructs of the proposed model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 w:val="restart"/>
            <w:hideMark/>
          </w:tcPr>
          <w:p w:rsidR="00AE5BBB" w:rsidRPr="00D142D7" w:rsidRDefault="00AE5BBB" w:rsidP="007446EB">
            <w:pPr>
              <w:spacing w:after="0"/>
            </w:pPr>
            <w:proofErr w:type="spellStart"/>
            <w:r>
              <w:t>Individual</w:t>
            </w:r>
            <w:proofErr w:type="spellEnd"/>
            <w:r>
              <w:t xml:space="preserve"> </w:t>
            </w:r>
            <w:proofErr w:type="spellStart"/>
            <w:r>
              <w:t>variable</w:t>
            </w:r>
            <w:proofErr w:type="spellEnd"/>
            <w:r>
              <w:t xml:space="preserve">: </w:t>
            </w:r>
            <w:proofErr w:type="spellStart"/>
            <w:r w:rsidRPr="00D142D7">
              <w:t>Perceived</w:t>
            </w:r>
            <w:proofErr w:type="spellEnd"/>
            <w:r w:rsidRPr="00D142D7">
              <w:t xml:space="preserve"> </w:t>
            </w:r>
            <w:proofErr w:type="spellStart"/>
            <w:r w:rsidRPr="00D142D7">
              <w:t>Usefulness</w:t>
            </w:r>
            <w:proofErr w:type="spellEnd"/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am convinced that the use of WhatsApp improves communication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Using WhatsApp lets you know if the messages have been read by colle</w:t>
            </w:r>
            <w:r>
              <w:rPr>
                <w:lang w:val="en"/>
              </w:rPr>
              <w:t>a</w:t>
            </w:r>
            <w:r w:rsidRPr="00D142D7">
              <w:rPr>
                <w:lang w:val="en"/>
              </w:rPr>
              <w:t>gue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o use WhatsApp for work is time saving because it is faster than phone or mail</w:t>
            </w:r>
          </w:p>
        </w:tc>
      </w:tr>
      <w:tr w:rsidR="00AE5BBB" w:rsidRPr="003F163D" w:rsidTr="007446EB">
        <w:trPr>
          <w:trHeight w:val="316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I am convinced that if everyone used WhatsApp there would be a greater and more effective sharing of clinical knowledge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WhatsApp can greatly contribute to reducing the costs in the Hospital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WhatsApp has the limit of the need for internet connection</w:t>
            </w:r>
          </w:p>
        </w:tc>
      </w:tr>
      <w:tr w:rsidR="00AE5BBB" w:rsidRPr="003F163D" w:rsidTr="007446EB">
        <w:trPr>
          <w:trHeight w:val="6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WhatsApp at work reduces my productivity (</w:t>
            </w:r>
            <w:proofErr w:type="spellStart"/>
            <w:r w:rsidRPr="00D142D7">
              <w:rPr>
                <w:lang w:val="en"/>
              </w:rPr>
              <w:t>eg</w:t>
            </w:r>
            <w:proofErr w:type="spellEnd"/>
            <w:r w:rsidRPr="00D142D7">
              <w:rPr>
                <w:lang w:val="en"/>
              </w:rPr>
              <w:t>: I am distracted by other factors that do not concern my job)</w:t>
            </w:r>
          </w:p>
        </w:tc>
      </w:tr>
      <w:tr w:rsidR="00AE5BBB" w:rsidRPr="003F163D" w:rsidTr="007446EB">
        <w:trPr>
          <w:trHeight w:val="425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WhatsApp positively affects my research activity (</w:t>
            </w:r>
            <w:proofErr w:type="spellStart"/>
            <w:r w:rsidRPr="00D142D7">
              <w:rPr>
                <w:lang w:val="en"/>
              </w:rPr>
              <w:t>ie</w:t>
            </w:r>
            <w:proofErr w:type="spellEnd"/>
            <w:r w:rsidRPr="00D142D7">
              <w:rPr>
                <w:lang w:val="en"/>
              </w:rPr>
              <w:t>: it is easier to share data and results)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WhatsApp positively affects my teaching activity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WhatsApp for communication between health workers can increase the workload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evaluation of images or videos sent via WhatsApp is not sufficient to make a diagnosis</w:t>
            </w:r>
          </w:p>
        </w:tc>
      </w:tr>
      <w:tr w:rsidR="00AE5BBB" w:rsidRPr="003F163D" w:rsidTr="007446EB">
        <w:trPr>
          <w:trHeight w:val="432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Using WhatsApp to monitor patients' clinical conditions increases the likelihood of recovery of their clinical situation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Use of WhatsApp facilitates the doctor-patient relationship</w:t>
            </w:r>
          </w:p>
        </w:tc>
      </w:tr>
      <w:tr w:rsidR="00AE5BBB" w:rsidRPr="003F163D" w:rsidTr="007446EB">
        <w:trPr>
          <w:trHeight w:val="373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Using WhatsApp in my work allows me to effectively exchange information with the patient, thus avoiding a medical examination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 w:val="restart"/>
            <w:hideMark/>
          </w:tcPr>
          <w:p w:rsidR="00AE5BBB" w:rsidRPr="00D142D7" w:rsidRDefault="00AE5BBB" w:rsidP="007446EB">
            <w:pPr>
              <w:spacing w:after="0"/>
              <w:jc w:val="both"/>
            </w:pPr>
            <w:proofErr w:type="spellStart"/>
            <w:r w:rsidRPr="00D142D7">
              <w:t>Regulative</w:t>
            </w:r>
            <w:proofErr w:type="spellEnd"/>
            <w:r w:rsidRPr="00D142D7">
              <w:t xml:space="preserve"> </w:t>
            </w:r>
            <w:proofErr w:type="spellStart"/>
            <w:r w:rsidRPr="00D142D7">
              <w:t>Factors</w:t>
            </w:r>
            <w:proofErr w:type="spellEnd"/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-US"/>
              </w:rPr>
              <w:t>The hospital management asks me not to use WhatsApp among colleague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-US"/>
              </w:rPr>
              <w:t>The Hospital Management asks me not to use WhatsApp with patient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-US"/>
              </w:rPr>
              <w:t>The Hospital Management asks me not to communicate sensitive patient data via WhatsApp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 w:val="restart"/>
            <w:hideMark/>
          </w:tcPr>
          <w:p w:rsidR="00AE5BBB" w:rsidRPr="00D142D7" w:rsidRDefault="00AE5BBB" w:rsidP="007446EB">
            <w:pPr>
              <w:spacing w:after="0"/>
              <w:jc w:val="both"/>
            </w:pPr>
            <w:r w:rsidRPr="00D142D7">
              <w:t xml:space="preserve">Normative </w:t>
            </w:r>
            <w:proofErr w:type="spellStart"/>
            <w:r w:rsidRPr="00D142D7">
              <w:t>Factors</w:t>
            </w:r>
            <w:proofErr w:type="spellEnd"/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-US"/>
              </w:rPr>
              <w:t>My colleagues are using WhatsApp for personal reason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-US"/>
              </w:rPr>
              <w:t>My colleagues are using WhatsApp for professional reason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-US"/>
              </w:rPr>
              <w:t>My colleagues are using WhatsApp to share scientific information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-US"/>
              </w:rPr>
              <w:t>My colleagues are using WhatsApp to communicate patient information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-US"/>
              </w:rPr>
              <w:t>My colleagues do not want to use WhatsApp for professional reason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-US"/>
              </w:rPr>
              <w:t>My patients ask me the use of WhatsApp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-US"/>
              </w:rPr>
              <w:t>My patients prefer doctors who use WhatsApp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-US"/>
              </w:rPr>
              <w:t>My patients are more likely to recover if they are using WhatsApp for care continuity</w:t>
            </w:r>
          </w:p>
        </w:tc>
      </w:tr>
      <w:tr w:rsidR="00AE5BBB" w:rsidRPr="003F163D" w:rsidTr="007446EB">
        <w:trPr>
          <w:trHeight w:val="300"/>
        </w:trPr>
        <w:tc>
          <w:tcPr>
            <w:tcW w:w="9628" w:type="dxa"/>
            <w:gridSpan w:val="2"/>
            <w:shd w:val="clear" w:color="auto" w:fill="D9D9D9" w:themeFill="background1" w:themeFillShade="D9"/>
          </w:tcPr>
          <w:p w:rsidR="00AE5BBB" w:rsidRPr="00D142D7" w:rsidRDefault="00AE5BBB" w:rsidP="007446EB">
            <w:pPr>
              <w:spacing w:after="0"/>
              <w:jc w:val="center"/>
              <w:rPr>
                <w:b/>
                <w:lang w:val="en-US"/>
              </w:rPr>
            </w:pPr>
            <w:r w:rsidRPr="00D142D7">
              <w:rPr>
                <w:b/>
                <w:sz w:val="22"/>
                <w:lang w:val="en-US"/>
              </w:rPr>
              <w:t>Section 3: Control variables and characteristics of the respondent</w:t>
            </w:r>
          </w:p>
        </w:tc>
      </w:tr>
      <w:tr w:rsidR="00AE5BBB" w:rsidRPr="00D142D7" w:rsidTr="007446EB">
        <w:trPr>
          <w:trHeight w:val="300"/>
        </w:trPr>
        <w:tc>
          <w:tcPr>
            <w:tcW w:w="1838" w:type="dxa"/>
            <w:vMerge w:val="restart"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-US"/>
              </w:rPr>
              <w:t xml:space="preserve">General information </w:t>
            </w:r>
          </w:p>
        </w:tc>
        <w:tc>
          <w:tcPr>
            <w:tcW w:w="7790" w:type="dxa"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t>Age</w:t>
            </w:r>
          </w:p>
        </w:tc>
      </w:tr>
      <w:tr w:rsidR="00AE5BBB" w:rsidRPr="00D142D7" w:rsidTr="007446EB">
        <w:trPr>
          <w:trHeight w:val="300"/>
        </w:trPr>
        <w:tc>
          <w:tcPr>
            <w:tcW w:w="1838" w:type="dxa"/>
            <w:vMerge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4129DE" w:rsidRDefault="00AE5BBB" w:rsidP="007446EB">
            <w:pPr>
              <w:spacing w:after="0"/>
              <w:jc w:val="both"/>
              <w:rPr>
                <w:lang w:val="en-US"/>
              </w:rPr>
            </w:pPr>
            <w:r w:rsidRPr="004129DE">
              <w:t>Gender</w:t>
            </w:r>
          </w:p>
        </w:tc>
      </w:tr>
      <w:tr w:rsidR="00AE5BBB" w:rsidRPr="004129DE" w:rsidTr="007446EB">
        <w:trPr>
          <w:trHeight w:val="300"/>
        </w:trPr>
        <w:tc>
          <w:tcPr>
            <w:tcW w:w="1838" w:type="dxa"/>
            <w:vMerge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4129DE" w:rsidRDefault="00AE5BBB" w:rsidP="007446EB">
            <w:pPr>
              <w:spacing w:after="0"/>
              <w:jc w:val="both"/>
              <w:rPr>
                <w:lang w:val="en-US"/>
              </w:rPr>
            </w:pPr>
            <w:r w:rsidRPr="004129DE">
              <w:rPr>
                <w:lang w:val="en-US"/>
              </w:rPr>
              <w:t>Profession</w:t>
            </w:r>
          </w:p>
        </w:tc>
      </w:tr>
      <w:tr w:rsidR="00AE5BBB" w:rsidRPr="00D142D7" w:rsidTr="007446EB">
        <w:trPr>
          <w:trHeight w:val="300"/>
        </w:trPr>
        <w:tc>
          <w:tcPr>
            <w:tcW w:w="1838" w:type="dxa"/>
            <w:vMerge/>
          </w:tcPr>
          <w:p w:rsidR="00AE5BBB" w:rsidRPr="004129DE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4129DE" w:rsidRDefault="00AE5BBB" w:rsidP="007446EB">
            <w:pPr>
              <w:spacing w:after="0"/>
              <w:jc w:val="both"/>
              <w:rPr>
                <w:lang w:val="en-US"/>
              </w:rPr>
            </w:pPr>
            <w:proofErr w:type="spellStart"/>
            <w:r w:rsidRPr="004129DE">
              <w:t>Clinical</w:t>
            </w:r>
            <w:proofErr w:type="spellEnd"/>
            <w:r w:rsidRPr="004129DE">
              <w:t xml:space="preserve"> Area or Unit 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4129DE" w:rsidRDefault="00AE5BBB" w:rsidP="007446EB">
            <w:pPr>
              <w:spacing w:after="0"/>
              <w:jc w:val="both"/>
              <w:rPr>
                <w:lang w:val="en-US"/>
              </w:rPr>
            </w:pPr>
            <w:r w:rsidRPr="004129DE">
              <w:rPr>
                <w:lang w:val="en-US"/>
              </w:rPr>
              <w:t>Academic role in this healthcare company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4129DE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4129DE" w:rsidRDefault="00AE5BBB" w:rsidP="007446EB">
            <w:pPr>
              <w:spacing w:after="0"/>
              <w:jc w:val="both"/>
              <w:rPr>
                <w:lang w:val="en-US"/>
              </w:rPr>
            </w:pPr>
            <w:r w:rsidRPr="004129DE">
              <w:rPr>
                <w:lang w:val="en-US"/>
              </w:rPr>
              <w:t>Work experience (indicate the number of years)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4129DE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4129DE" w:rsidRDefault="00AE5BBB" w:rsidP="007446EB">
            <w:pPr>
              <w:spacing w:after="0"/>
              <w:jc w:val="both"/>
              <w:rPr>
                <w:lang w:val="en-US"/>
              </w:rPr>
            </w:pPr>
            <w:r w:rsidRPr="004129DE">
              <w:rPr>
                <w:lang w:val="en-US"/>
              </w:rPr>
              <w:t>Work experience in this healthcare company (indicate the number of years)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4129DE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4129DE" w:rsidRDefault="00AE5BBB" w:rsidP="007446EB">
            <w:pPr>
              <w:spacing w:after="0"/>
              <w:jc w:val="both"/>
              <w:rPr>
                <w:lang w:val="en-US"/>
              </w:rPr>
            </w:pPr>
            <w:r w:rsidRPr="004129DE">
              <w:rPr>
                <w:lang w:val="en-US"/>
              </w:rPr>
              <w:t>What is th</w:t>
            </w:r>
            <w:r>
              <w:rPr>
                <w:lang w:val="en-US"/>
              </w:rPr>
              <w:t>e average age of your patients?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4129DE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4129DE" w:rsidRDefault="00AE5BBB" w:rsidP="007446EB">
            <w:pPr>
              <w:spacing w:after="0"/>
              <w:jc w:val="both"/>
              <w:rPr>
                <w:lang w:val="en-US"/>
              </w:rPr>
            </w:pPr>
            <w:r w:rsidRPr="004129DE">
              <w:rPr>
                <w:lang w:val="en-US"/>
              </w:rPr>
              <w:t>Do you have acc</w:t>
            </w:r>
            <w:r>
              <w:rPr>
                <w:lang w:val="en-US"/>
              </w:rPr>
              <w:t>ess to your smartphone at work?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4129DE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4129DE" w:rsidRDefault="00AE5BBB" w:rsidP="007446EB">
            <w:pPr>
              <w:spacing w:after="0"/>
              <w:jc w:val="both"/>
              <w:rPr>
                <w:color w:val="FF0000"/>
                <w:lang w:val="en-US"/>
              </w:rPr>
            </w:pPr>
            <w:r w:rsidRPr="004129DE">
              <w:rPr>
                <w:lang w:val="en-US"/>
              </w:rPr>
              <w:t>What brand of smartphone do you use?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93586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F5323D" w:rsidRDefault="00AE5BBB" w:rsidP="007446EB">
            <w:pPr>
              <w:spacing w:after="0"/>
              <w:jc w:val="both"/>
              <w:rPr>
                <w:color w:val="FF0000"/>
                <w:lang w:val="en-US"/>
              </w:rPr>
            </w:pPr>
            <w:r w:rsidRPr="00F5323D">
              <w:rPr>
                <w:lang w:val="en-US"/>
              </w:rPr>
              <w:t>Use the Smartphone to communicate with patients?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F5323D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F5323D" w:rsidRDefault="00AE5BBB" w:rsidP="007446EB">
            <w:pPr>
              <w:spacing w:after="0"/>
              <w:jc w:val="both"/>
              <w:rPr>
                <w:color w:val="FF0000"/>
                <w:lang w:val="en-US"/>
              </w:rPr>
            </w:pPr>
            <w:r w:rsidRPr="00F5323D">
              <w:rPr>
                <w:lang w:val="en-US"/>
              </w:rPr>
              <w:t>How many years have you been using WhatsApp?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F5323D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F5323D" w:rsidRDefault="00AE5BBB" w:rsidP="007446EB">
            <w:pPr>
              <w:spacing w:after="0"/>
              <w:jc w:val="both"/>
              <w:rPr>
                <w:color w:val="FF0000"/>
                <w:lang w:val="en-US"/>
              </w:rPr>
            </w:pPr>
            <w:r w:rsidRPr="00F5323D">
              <w:rPr>
                <w:lang w:val="en-US"/>
              </w:rPr>
              <w:t>When do you use WhatsApp for work purposes?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F5323D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F5323D" w:rsidRDefault="00AE5BBB" w:rsidP="007446EB">
            <w:pPr>
              <w:spacing w:after="0"/>
              <w:jc w:val="both"/>
              <w:rPr>
                <w:color w:val="FF0000"/>
                <w:lang w:val="en-US"/>
              </w:rPr>
            </w:pPr>
            <w:r w:rsidRPr="00F5323D">
              <w:rPr>
                <w:lang w:val="en-US"/>
              </w:rPr>
              <w:t>How often do you use WhatsApp for work purposes?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F5323D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F5323D" w:rsidRDefault="00AE5BBB" w:rsidP="007446EB">
            <w:pPr>
              <w:spacing w:after="0"/>
              <w:jc w:val="both"/>
              <w:rPr>
                <w:color w:val="FF0000"/>
                <w:lang w:val="en-US"/>
              </w:rPr>
            </w:pPr>
            <w:r w:rsidRPr="00F5323D">
              <w:rPr>
                <w:lang w:val="en-US"/>
              </w:rPr>
              <w:t>When do you use WhatsApp for work purposes?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F5323D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F5323D" w:rsidRDefault="00AE5BBB" w:rsidP="007446EB">
            <w:pPr>
              <w:spacing w:after="0"/>
              <w:jc w:val="both"/>
              <w:rPr>
                <w:color w:val="FF0000"/>
                <w:lang w:val="en-US"/>
              </w:rPr>
            </w:pPr>
            <w:r w:rsidRPr="00F5323D">
              <w:rPr>
                <w:lang w:val="en-US"/>
              </w:rPr>
              <w:t>How often do you use WhatsApp for work purposes?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F5323D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F5323D" w:rsidRDefault="00AE5BBB" w:rsidP="007446EB">
            <w:pPr>
              <w:spacing w:after="0"/>
              <w:jc w:val="both"/>
              <w:rPr>
                <w:color w:val="FF0000"/>
                <w:lang w:val="en-US"/>
              </w:rPr>
            </w:pPr>
            <w:r w:rsidRPr="00F5323D">
              <w:rPr>
                <w:lang w:val="en-US"/>
              </w:rPr>
              <w:t>What is the percentage of the patients you follow who contact you via WhatsApp?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F5323D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F5323D" w:rsidRDefault="00AE5BBB" w:rsidP="007446EB">
            <w:pPr>
              <w:spacing w:after="0"/>
              <w:jc w:val="both"/>
              <w:rPr>
                <w:color w:val="FF0000"/>
                <w:lang w:val="en-US"/>
              </w:rPr>
            </w:pPr>
            <w:r w:rsidRPr="00F5323D">
              <w:rPr>
                <w:lang w:val="en-US"/>
              </w:rPr>
              <w:t>What is the average age of your patients using WhatsApp to communicate with her?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 w:val="restart"/>
          </w:tcPr>
          <w:p w:rsidR="00AE5BBB" w:rsidRPr="00D142D7" w:rsidRDefault="00AE5BBB" w:rsidP="007446EB">
            <w:pPr>
              <w:spacing w:after="0"/>
              <w:jc w:val="both"/>
            </w:pPr>
            <w:proofErr w:type="spellStart"/>
            <w:r w:rsidRPr="00D142D7">
              <w:t>Perceived</w:t>
            </w:r>
            <w:proofErr w:type="spellEnd"/>
            <w:r w:rsidRPr="00D142D7">
              <w:t xml:space="preserve"> </w:t>
            </w:r>
            <w:proofErr w:type="spellStart"/>
            <w:r w:rsidRPr="00D142D7">
              <w:t>Risks</w:t>
            </w:r>
            <w:proofErr w:type="spellEnd"/>
          </w:p>
        </w:tc>
        <w:tc>
          <w:tcPr>
            <w:tcW w:w="7790" w:type="dxa"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 WhatsApp to communicate patient data with other health professionals is safe and does not entail risk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Sending clinical data via WhatsApp involves risks for health professional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 WhatsApp involves risks related to privacy and data protection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 WhatsApp carries the risk of uncontrolled spread of sensitive data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o communicate through WhatsApp involves clinical risks as it is not documented within the medical record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 WhatsApp for communication between patients and health professionals is safe and does not involve risk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 WhatsApp for communication can generate misunderstandings with the patient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Sending clinical-care data via WhatsApp involves risks for the patient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WhatsApp involves the risk of incorrect clinical evaluation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WhatsApp involves the risk of incorrect diagnosis and clinical decisions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WhatsApp involves the risk of compromising the patient-physicians relationship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WhatsApp for the transmission of sensitive data with the patient should provide consent for personal data treatment by the patient</w:t>
            </w:r>
          </w:p>
        </w:tc>
      </w:tr>
      <w:tr w:rsidR="00AE5BBB" w:rsidRPr="003F163D" w:rsidTr="007446EB">
        <w:trPr>
          <w:trHeight w:val="300"/>
        </w:trPr>
        <w:tc>
          <w:tcPr>
            <w:tcW w:w="1838" w:type="dxa"/>
            <w:vMerge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AE5BBB" w:rsidRPr="00D142D7" w:rsidRDefault="00AE5BBB" w:rsidP="007446EB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"/>
              </w:rPr>
              <w:t>The use of WhatsApp in the clinical setting is risky because no guidelines and recommendations are available about the safe mode of use and transmission of data</w:t>
            </w:r>
          </w:p>
        </w:tc>
      </w:tr>
    </w:tbl>
    <w:p w:rsid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</w:p>
    <w:sectPr w:rsidR="00AE5B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660F1F"/>
    <w:multiLevelType w:val="hybridMultilevel"/>
    <w:tmpl w:val="C560A756"/>
    <w:lvl w:ilvl="0" w:tplc="34F4C94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40"/>
    <w:rsid w:val="000C7D4E"/>
    <w:rsid w:val="00126A48"/>
    <w:rsid w:val="00165DC6"/>
    <w:rsid w:val="0020140D"/>
    <w:rsid w:val="00215692"/>
    <w:rsid w:val="0022322E"/>
    <w:rsid w:val="002D1B6C"/>
    <w:rsid w:val="003F163D"/>
    <w:rsid w:val="003F3707"/>
    <w:rsid w:val="004B4267"/>
    <w:rsid w:val="005558F6"/>
    <w:rsid w:val="005A52AD"/>
    <w:rsid w:val="006336AF"/>
    <w:rsid w:val="00660F2B"/>
    <w:rsid w:val="006F4768"/>
    <w:rsid w:val="0070195E"/>
    <w:rsid w:val="007446EB"/>
    <w:rsid w:val="00806D0D"/>
    <w:rsid w:val="008C6594"/>
    <w:rsid w:val="00921836"/>
    <w:rsid w:val="0095048E"/>
    <w:rsid w:val="00961FB8"/>
    <w:rsid w:val="009774C4"/>
    <w:rsid w:val="0098101E"/>
    <w:rsid w:val="009C545B"/>
    <w:rsid w:val="00A56E40"/>
    <w:rsid w:val="00A9671D"/>
    <w:rsid w:val="00AE5BBB"/>
    <w:rsid w:val="00AF70E3"/>
    <w:rsid w:val="00CA00F5"/>
    <w:rsid w:val="00D36DD4"/>
    <w:rsid w:val="00D6172D"/>
    <w:rsid w:val="00E10CC9"/>
    <w:rsid w:val="00E820DC"/>
    <w:rsid w:val="00EB4A89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3</Pages>
  <Words>971</Words>
  <Characters>5541</Characters>
  <Application>Microsoft Office Word</Application>
  <DocSecurity>0</DocSecurity>
  <Lines>46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clin</dc:creator>
  <cp:lastModifiedBy>De Benedictis Anna</cp:lastModifiedBy>
  <cp:revision>12</cp:revision>
  <cp:lastPrinted>2018-11-27T13:50:00Z</cp:lastPrinted>
  <dcterms:created xsi:type="dcterms:W3CDTF">2018-11-23T10:31:00Z</dcterms:created>
  <dcterms:modified xsi:type="dcterms:W3CDTF">2019-01-04T14:36:00Z</dcterms:modified>
</cp:coreProperties>
</file>